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855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961"/>
        <w:gridCol w:w="1134"/>
      </w:tblGrid>
      <w:tr w:rsidR="004469FA" w:rsidTr="000665E4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469FA" w:rsidRPr="00C42F22" w:rsidRDefault="004469FA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4469FA" w:rsidRPr="00C42F22" w:rsidRDefault="000665E4" w:rsidP="000665E4">
            <w:pPr>
              <w:pStyle w:val="a4"/>
              <w:spacing w:before="0" w:beforeAutospacing="0" w:after="90" w:afterAutospacing="0" w:line="300" w:lineRule="atLeast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0665E4">
              <w:rPr>
                <w:rFonts w:ascii="Times New Roman" w:hAnsi="Times New Roman" w:cs="Times New Roman"/>
                <w:color w:val="000000"/>
              </w:rPr>
              <w:t>Adjuvant</w:t>
            </w:r>
            <w:r w:rsidRPr="000665E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42F22">
              <w:rPr>
                <w:rFonts w:ascii="Times New Roman" w:hAnsi="Times New Roman" w:cs="Times New Roman" w:hint="eastAsia"/>
                <w:color w:val="000000"/>
              </w:rPr>
              <w:t>C</w:t>
            </w:r>
            <w:r w:rsidR="004469FA" w:rsidRPr="00C42F22">
              <w:rPr>
                <w:rFonts w:ascii="Times New Roman" w:hAnsi="Times New Roman" w:cs="Times New Roman"/>
                <w:color w:val="000000"/>
              </w:rPr>
              <w:t>hemothera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69FA" w:rsidRPr="00C42F22" w:rsidRDefault="004469FA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0665E4" w:rsidTr="005226F8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0665E4" w:rsidRPr="00C42F22" w:rsidRDefault="000665E4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C7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0665E4" w:rsidRPr="00C42F22" w:rsidRDefault="000665E4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65E4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</w:tr>
      <w:tr w:rsidR="00C42F22" w:rsidTr="005226F8">
        <w:trPr>
          <w:jc w:val="center"/>
        </w:trPr>
        <w:tc>
          <w:tcPr>
            <w:tcW w:w="2127" w:type="dxa"/>
            <w:vMerge w:val="restart"/>
          </w:tcPr>
          <w:p w:rsidR="00C42F22" w:rsidRPr="00C42F22" w:rsidRDefault="00C42F22" w:rsidP="00E465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ngle</w:t>
            </w:r>
            <w:r w:rsidR="00E4651D">
              <w:rPr>
                <w:rFonts w:ascii="Times New Roman" w:hAnsi="Times New Roman" w:cs="Times New Roman" w:hint="eastAsia"/>
                <w:sz w:val="24"/>
                <w:szCs w:val="24"/>
              </w:rPr>
              <w:t>-agent</w:t>
            </w: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5-Fu/LV</w:t>
            </w:r>
          </w:p>
        </w:tc>
        <w:tc>
          <w:tcPr>
            <w:tcW w:w="1134" w:type="dxa"/>
          </w:tcPr>
          <w:p w:rsidR="00C42F22" w:rsidRPr="00C42F22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C42F22" w:rsidTr="005226F8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1134" w:type="dxa"/>
          </w:tcPr>
          <w:p w:rsidR="00C42F22" w:rsidRPr="00C42F22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42F22" w:rsidTr="005226F8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apecitabine</w:t>
            </w:r>
            <w:proofErr w:type="spellEnd"/>
          </w:p>
        </w:tc>
        <w:tc>
          <w:tcPr>
            <w:tcW w:w="1134" w:type="dxa"/>
          </w:tcPr>
          <w:p w:rsidR="00C42F22" w:rsidRPr="00C42F22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C42F22" w:rsidTr="005226F8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rinotecan</w:t>
            </w:r>
            <w:proofErr w:type="spellEnd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1134" w:type="dxa"/>
          </w:tcPr>
          <w:p w:rsidR="00C42F22" w:rsidRPr="00C42F22" w:rsidRDefault="007F5A3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42F22" w:rsidTr="005226F8">
        <w:trPr>
          <w:jc w:val="center"/>
        </w:trPr>
        <w:tc>
          <w:tcPr>
            <w:tcW w:w="2127" w:type="dxa"/>
            <w:vMerge w:val="restart"/>
          </w:tcPr>
          <w:p w:rsidR="00C42F22" w:rsidRPr="00C42F22" w:rsidRDefault="00177DC8" w:rsidP="00540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77DC8">
              <w:rPr>
                <w:rFonts w:ascii="Times New Roman" w:hAnsi="Times New Roman" w:cs="Times New Roman"/>
                <w:sz w:val="24"/>
                <w:szCs w:val="24"/>
              </w:rPr>
              <w:t>ombination therapies</w:t>
            </w: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 xml:space="preserve">5-Fu/LV+ </w:t>
            </w: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1134" w:type="dxa"/>
          </w:tcPr>
          <w:p w:rsidR="00C42F22" w:rsidRPr="00C42F22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</w:tr>
      <w:tr w:rsidR="00C42F22" w:rsidTr="000665E4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ind w:left="960" w:hangingChars="400" w:hanging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5-Fu/</w:t>
            </w: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LV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rinotecan</w:t>
            </w:r>
            <w:proofErr w:type="spellEnd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 xml:space="preserve"> hydrochloride</w:t>
            </w:r>
          </w:p>
        </w:tc>
        <w:tc>
          <w:tcPr>
            <w:tcW w:w="1134" w:type="dxa"/>
          </w:tcPr>
          <w:p w:rsidR="00C42F22" w:rsidRPr="00C42F22" w:rsidRDefault="00292895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42F22" w:rsidTr="000665E4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  <w:proofErr w:type="spellEnd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42F22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F06A9D" w:rsidRPr="00F06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splatin</w:t>
            </w:r>
            <w:proofErr w:type="spellEnd"/>
          </w:p>
        </w:tc>
        <w:tc>
          <w:tcPr>
            <w:tcW w:w="1134" w:type="dxa"/>
          </w:tcPr>
          <w:p w:rsidR="00C42F22" w:rsidRPr="00C42F22" w:rsidRDefault="00F06A9D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06A9D" w:rsidTr="000665E4">
        <w:trPr>
          <w:jc w:val="center"/>
        </w:trPr>
        <w:tc>
          <w:tcPr>
            <w:tcW w:w="2127" w:type="dxa"/>
            <w:vMerge/>
          </w:tcPr>
          <w:p w:rsidR="00F06A9D" w:rsidRPr="00C42F22" w:rsidRDefault="00F06A9D" w:rsidP="00F06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F06A9D" w:rsidRPr="00C42F22" w:rsidRDefault="00F06A9D" w:rsidP="00F06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Capecitabine</w:t>
            </w:r>
            <w:proofErr w:type="spellEnd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1134" w:type="dxa"/>
          </w:tcPr>
          <w:p w:rsidR="00F06A9D" w:rsidRPr="00C42F22" w:rsidRDefault="00F06A9D" w:rsidP="00F06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</w:tr>
      <w:tr w:rsidR="00C42F22" w:rsidTr="000665E4">
        <w:trPr>
          <w:jc w:val="center"/>
        </w:trPr>
        <w:tc>
          <w:tcPr>
            <w:tcW w:w="2127" w:type="dxa"/>
            <w:vMerge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C42F22" w:rsidRPr="00C42F22" w:rsidRDefault="00C42F22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F22">
              <w:rPr>
                <w:rFonts w:ascii="Times New Roman" w:hAnsi="Times New Roman" w:cs="Times New Roman"/>
                <w:sz w:val="24"/>
                <w:szCs w:val="24"/>
              </w:rPr>
              <w:t>Capecitabine+5-Fu/LV</w:t>
            </w:r>
          </w:p>
        </w:tc>
        <w:tc>
          <w:tcPr>
            <w:tcW w:w="1134" w:type="dxa"/>
          </w:tcPr>
          <w:p w:rsidR="00C42F22" w:rsidRPr="00C42F22" w:rsidRDefault="00F06A9D" w:rsidP="000665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106835" w:rsidRPr="000665E4" w:rsidRDefault="00DD4B22" w:rsidP="000665E4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D4B22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0665E4" w:rsidRPr="000665E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6E7E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="00071B8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0665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65E4" w:rsidRPr="000665E4">
        <w:rPr>
          <w:rFonts w:ascii="Times New Roman" w:hAnsi="Times New Roman" w:cs="Times New Roman"/>
          <w:sz w:val="24"/>
          <w:szCs w:val="24"/>
        </w:rPr>
        <w:t xml:space="preserve">Adjuvant </w:t>
      </w:r>
      <w:r w:rsidR="000665E4">
        <w:rPr>
          <w:rFonts w:ascii="Times New Roman" w:hAnsi="Times New Roman" w:cs="Times New Roman" w:hint="eastAsia"/>
          <w:sz w:val="24"/>
          <w:szCs w:val="24"/>
        </w:rPr>
        <w:t>c</w:t>
      </w:r>
      <w:r w:rsidR="000665E4" w:rsidRPr="000665E4">
        <w:rPr>
          <w:rFonts w:ascii="Times New Roman" w:hAnsi="Times New Roman" w:cs="Times New Roman"/>
          <w:sz w:val="24"/>
          <w:szCs w:val="24"/>
        </w:rPr>
        <w:t xml:space="preserve">hemotherapy for </w:t>
      </w:r>
      <w:r w:rsidR="000665E4">
        <w:rPr>
          <w:rFonts w:ascii="Times New Roman" w:hAnsi="Times New Roman" w:cs="Times New Roman" w:hint="eastAsia"/>
          <w:sz w:val="24"/>
          <w:szCs w:val="24"/>
        </w:rPr>
        <w:t>CRC</w:t>
      </w:r>
      <w:r w:rsidR="000665E4" w:rsidRPr="000665E4">
        <w:rPr>
          <w:rFonts w:ascii="Times New Roman" w:hAnsi="Times New Roman" w:cs="Times New Roman"/>
          <w:sz w:val="24"/>
          <w:szCs w:val="24"/>
        </w:rPr>
        <w:t xml:space="preserve"> patients</w:t>
      </w:r>
      <w:r w:rsidR="00177DC8">
        <w:rPr>
          <w:rFonts w:ascii="Times New Roman" w:hAnsi="Times New Roman" w:cs="Times New Roman" w:hint="eastAsia"/>
          <w:sz w:val="24"/>
          <w:szCs w:val="24"/>
        </w:rPr>
        <w:t xml:space="preserve"> in our cohort </w:t>
      </w:r>
      <w:r w:rsidR="000665E4">
        <w:rPr>
          <w:rFonts w:ascii="Times New Roman" w:hAnsi="Times New Roman" w:cs="Times New Roman" w:hint="eastAsia"/>
          <w:sz w:val="24"/>
          <w:szCs w:val="24"/>
        </w:rPr>
        <w:t>(N=</w:t>
      </w:r>
      <w:r w:rsidR="00F06A9D">
        <w:rPr>
          <w:rFonts w:ascii="Times New Roman" w:hAnsi="Times New Roman" w:cs="Times New Roman" w:hint="eastAsia"/>
          <w:sz w:val="24"/>
          <w:szCs w:val="24"/>
        </w:rPr>
        <w:t>348</w:t>
      </w:r>
      <w:r w:rsidR="000665E4"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106835" w:rsidRPr="00066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167" w:rsidRDefault="00301167" w:rsidP="000665E4">
      <w:r>
        <w:separator/>
      </w:r>
    </w:p>
  </w:endnote>
  <w:endnote w:type="continuationSeparator" w:id="0">
    <w:p w:rsidR="00301167" w:rsidRDefault="00301167" w:rsidP="0006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167" w:rsidRDefault="00301167" w:rsidP="000665E4">
      <w:r>
        <w:separator/>
      </w:r>
    </w:p>
  </w:footnote>
  <w:footnote w:type="continuationSeparator" w:id="0">
    <w:p w:rsidR="00301167" w:rsidRDefault="00301167" w:rsidP="00066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D49F7"/>
    <w:multiLevelType w:val="multilevel"/>
    <w:tmpl w:val="9E0CC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BBD4D93"/>
    <w:multiLevelType w:val="multilevel"/>
    <w:tmpl w:val="7474F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5B0"/>
    <w:rsid w:val="00005575"/>
    <w:rsid w:val="000665E4"/>
    <w:rsid w:val="00071B8A"/>
    <w:rsid w:val="000B3481"/>
    <w:rsid w:val="00106835"/>
    <w:rsid w:val="00177DC8"/>
    <w:rsid w:val="001A5C7A"/>
    <w:rsid w:val="001B2465"/>
    <w:rsid w:val="00256FA8"/>
    <w:rsid w:val="00292895"/>
    <w:rsid w:val="00301167"/>
    <w:rsid w:val="003A6E7E"/>
    <w:rsid w:val="0043300D"/>
    <w:rsid w:val="004469FA"/>
    <w:rsid w:val="005226F8"/>
    <w:rsid w:val="005405E1"/>
    <w:rsid w:val="007F5A32"/>
    <w:rsid w:val="008078F6"/>
    <w:rsid w:val="0083243C"/>
    <w:rsid w:val="00890918"/>
    <w:rsid w:val="009E2B1C"/>
    <w:rsid w:val="00AE6B20"/>
    <w:rsid w:val="00C42F22"/>
    <w:rsid w:val="00C51213"/>
    <w:rsid w:val="00C84180"/>
    <w:rsid w:val="00D15970"/>
    <w:rsid w:val="00DD4B22"/>
    <w:rsid w:val="00E12003"/>
    <w:rsid w:val="00E4651D"/>
    <w:rsid w:val="00E46C96"/>
    <w:rsid w:val="00E97B96"/>
    <w:rsid w:val="00F06A9D"/>
    <w:rsid w:val="00FD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4469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6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665E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6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665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4469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6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665E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6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66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18</cp:revision>
  <dcterms:created xsi:type="dcterms:W3CDTF">2015-07-28T03:46:00Z</dcterms:created>
  <dcterms:modified xsi:type="dcterms:W3CDTF">2020-02-17T14:04:00Z</dcterms:modified>
</cp:coreProperties>
</file>